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06437" w14:textId="77777777" w:rsidR="00BA3A46" w:rsidRPr="00F37AA5" w:rsidRDefault="00BA3A46" w:rsidP="00BA3A46">
      <w:pPr>
        <w:rPr>
          <w:b/>
        </w:rPr>
      </w:pPr>
      <w:r w:rsidRPr="00F37AA5">
        <w:rPr>
          <w:b/>
        </w:rPr>
        <w:t>S4</w:t>
      </w:r>
      <w:r w:rsidR="00120872" w:rsidRPr="00F37AA5">
        <w:rPr>
          <w:b/>
        </w:rPr>
        <w:t xml:space="preserve"> Table</w:t>
      </w:r>
      <w:r w:rsidRPr="00F37AA5">
        <w:rPr>
          <w:b/>
        </w:rPr>
        <w:t xml:space="preserve">. Performance of gradient boosting models run with default hyper-parameters under different design scenarios. </w:t>
      </w:r>
    </w:p>
    <w:tbl>
      <w:tblPr>
        <w:tblStyle w:val="TableGrid0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2547"/>
        <w:gridCol w:w="1530"/>
        <w:gridCol w:w="1529"/>
        <w:gridCol w:w="811"/>
        <w:gridCol w:w="1350"/>
        <w:gridCol w:w="810"/>
      </w:tblGrid>
      <w:tr w:rsidR="00BA3A46" w:rsidRPr="00F37AA5" w14:paraId="5897BA26" w14:textId="77777777" w:rsidTr="000D13F5">
        <w:trPr>
          <w:trHeight w:val="330"/>
        </w:trPr>
        <w:tc>
          <w:tcPr>
            <w:tcW w:w="873" w:type="dxa"/>
            <w:tcBorders>
              <w:bottom w:val="nil"/>
            </w:tcBorders>
            <w:noWrap/>
          </w:tcPr>
          <w:p w14:paraId="2CC1319A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47" w:type="dxa"/>
            <w:tcBorders>
              <w:bottom w:val="nil"/>
            </w:tcBorders>
            <w:noWrap/>
          </w:tcPr>
          <w:p w14:paraId="0A98AD74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0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42F0B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F1 Score</w:t>
            </w:r>
          </w:p>
          <w:p w14:paraId="0919717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(95% CI)</w:t>
            </w:r>
          </w:p>
        </w:tc>
        <w:tc>
          <w:tcPr>
            <w:tcW w:w="811" w:type="dxa"/>
            <w:tcBorders>
              <w:bottom w:val="nil"/>
            </w:tcBorders>
            <w:noWrap/>
          </w:tcPr>
          <w:p w14:paraId="302221D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7A1A5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F1 Score</w:t>
            </w:r>
          </w:p>
          <w:p w14:paraId="6F523E05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412236A9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A3A46" w:rsidRPr="00F37AA5" w14:paraId="25BA1495" w14:textId="77777777" w:rsidTr="000D13F5">
        <w:trPr>
          <w:trHeight w:val="330"/>
        </w:trPr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CD2BF4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25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1C1BEA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Study design feat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7A58B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 xml:space="preserve">Scenario </w:t>
            </w:r>
            <w:proofErr w:type="spellStart"/>
            <w:r w:rsidR="001964A3" w:rsidRPr="00F37AA5">
              <w:rPr>
                <w:rFonts w:cstheme="minorHAnsi"/>
                <w:sz w:val="18"/>
                <w:szCs w:val="18"/>
              </w:rPr>
              <w:t>One</w:t>
            </w:r>
            <w:r w:rsidRPr="00F37AA5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45468E8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(gold standard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794E2" w14:textId="77777777" w:rsidR="00BA3A46" w:rsidRPr="00F37AA5" w:rsidRDefault="00BA3A46" w:rsidP="001964A3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 xml:space="preserve">Scenario </w:t>
            </w:r>
            <w:proofErr w:type="spellStart"/>
            <w:r w:rsidR="001964A3" w:rsidRPr="00F37AA5">
              <w:rPr>
                <w:rFonts w:cstheme="minorHAnsi"/>
                <w:sz w:val="18"/>
                <w:szCs w:val="18"/>
              </w:rPr>
              <w:t>Two</w:t>
            </w:r>
            <w:r w:rsidRPr="00F37AA5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777DE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37AA5">
              <w:rPr>
                <w:rFonts w:cstheme="minorHAnsi"/>
                <w:sz w:val="18"/>
                <w:szCs w:val="18"/>
              </w:rPr>
              <w:t>Error</w:t>
            </w:r>
            <w:r w:rsidRPr="00F37AA5">
              <w:rPr>
                <w:rFonts w:cstheme="minorHAnsi"/>
                <w:sz w:val="18"/>
                <w:szCs w:val="18"/>
                <w:vertAlign w:val="superscript"/>
              </w:rPr>
              <w:t>d,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55ADC" w14:textId="77777777" w:rsidR="00BA3A46" w:rsidRPr="00F37AA5" w:rsidRDefault="00BA3A46" w:rsidP="001964A3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 xml:space="preserve">Scenario </w:t>
            </w:r>
            <w:proofErr w:type="spellStart"/>
            <w:r w:rsidR="001964A3" w:rsidRPr="00F37AA5">
              <w:rPr>
                <w:rFonts w:cstheme="minorHAnsi"/>
                <w:sz w:val="18"/>
                <w:szCs w:val="18"/>
              </w:rPr>
              <w:t>Three</w:t>
            </w:r>
            <w:r w:rsidRPr="00F37AA5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1B8B4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F37AA5">
              <w:rPr>
                <w:rFonts w:cstheme="minorHAnsi"/>
                <w:sz w:val="18"/>
                <w:szCs w:val="18"/>
              </w:rPr>
              <w:t>Error</w:t>
            </w:r>
            <w:r w:rsidRPr="00F37AA5">
              <w:rPr>
                <w:rFonts w:cstheme="minorHAnsi"/>
                <w:sz w:val="18"/>
                <w:szCs w:val="18"/>
                <w:vertAlign w:val="superscript"/>
              </w:rPr>
              <w:t>e,f</w:t>
            </w:r>
            <w:proofErr w:type="spellEnd"/>
          </w:p>
        </w:tc>
      </w:tr>
      <w:tr w:rsidR="00BA3A46" w:rsidRPr="00F37AA5" w14:paraId="51CAE980" w14:textId="77777777" w:rsidTr="000D13F5">
        <w:trPr>
          <w:trHeight w:val="290"/>
        </w:trPr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6EB45531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15,820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17353A6E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NHANES I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F4AB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3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23, 0.75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A75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0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98, 0.81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9E86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9BA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4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32, 0.7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1F0A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</w:tr>
      <w:tr w:rsidR="00BA3A46" w:rsidRPr="00F37AA5" w14:paraId="3A8CAF9A" w14:textId="77777777" w:rsidTr="000D13F5">
        <w:trPr>
          <w:trHeight w:val="300"/>
        </w:trPr>
        <w:tc>
          <w:tcPr>
            <w:tcW w:w="873" w:type="dxa"/>
            <w:hideMark/>
          </w:tcPr>
          <w:p w14:paraId="706CA65E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547" w:type="dxa"/>
            <w:hideMark/>
          </w:tcPr>
          <w:p w14:paraId="1337604F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Larger sample siz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6696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0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81, 0.63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535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3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21, 0.74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004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547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3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13, 0.6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AEC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31</w:t>
            </w:r>
          </w:p>
        </w:tc>
      </w:tr>
      <w:tr w:rsidR="00BA3A46" w:rsidRPr="00F37AA5" w14:paraId="5F5864E3" w14:textId="77777777" w:rsidTr="000D13F5">
        <w:trPr>
          <w:trHeight w:val="300"/>
        </w:trPr>
        <w:tc>
          <w:tcPr>
            <w:tcW w:w="873" w:type="dxa"/>
            <w:hideMark/>
          </w:tcPr>
          <w:p w14:paraId="42397519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547" w:type="dxa"/>
            <w:hideMark/>
          </w:tcPr>
          <w:p w14:paraId="314E04DE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Medium sample siz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D88C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5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23, 0.68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E7E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4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28, 0.76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143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05A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6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33, 0.6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D3C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12</w:t>
            </w:r>
          </w:p>
        </w:tc>
      </w:tr>
      <w:tr w:rsidR="00BA3A46" w:rsidRPr="00F37AA5" w14:paraId="7D8E7AF7" w14:textId="77777777" w:rsidTr="000D13F5">
        <w:trPr>
          <w:trHeight w:val="300"/>
        </w:trPr>
        <w:tc>
          <w:tcPr>
            <w:tcW w:w="873" w:type="dxa"/>
            <w:hideMark/>
          </w:tcPr>
          <w:p w14:paraId="5D23525F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547" w:type="dxa"/>
            <w:hideMark/>
          </w:tcPr>
          <w:p w14:paraId="2F1BF4A8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Smaller sample siz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5AB5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54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05, 0.69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3DE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5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35, 0.78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D44F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AB2B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7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31, 0.7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993F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</w:tr>
      <w:tr w:rsidR="00BA3A46" w:rsidRPr="00F37AA5" w14:paraId="50B9328C" w14:textId="77777777" w:rsidTr="000D13F5">
        <w:trPr>
          <w:trHeight w:val="300"/>
        </w:trPr>
        <w:tc>
          <w:tcPr>
            <w:tcW w:w="873" w:type="dxa"/>
            <w:hideMark/>
          </w:tcPr>
          <w:p w14:paraId="5E1048E5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547" w:type="dxa"/>
            <w:hideMark/>
          </w:tcPr>
          <w:p w14:paraId="31C95A13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Tiny samp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15F6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3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43, 0.80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87E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8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25, 0.83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8DD2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64E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41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47, 0.8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449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6</w:t>
            </w:r>
          </w:p>
        </w:tc>
      </w:tr>
      <w:tr w:rsidR="00BA3A46" w:rsidRPr="00F37AA5" w14:paraId="3607ABA6" w14:textId="77777777" w:rsidTr="000D13F5">
        <w:trPr>
          <w:trHeight w:val="300"/>
        </w:trPr>
        <w:tc>
          <w:tcPr>
            <w:tcW w:w="873" w:type="dxa"/>
            <w:hideMark/>
          </w:tcPr>
          <w:p w14:paraId="6BD4F3D5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547" w:type="dxa"/>
            <w:hideMark/>
          </w:tcPr>
          <w:p w14:paraId="639B1D73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Extra tiny samp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5B45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7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48, 0.79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7F9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4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49, 0.82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B13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9F7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4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24, 0.7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58B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33</w:t>
            </w:r>
          </w:p>
        </w:tc>
      </w:tr>
      <w:tr w:rsidR="00BA3A46" w:rsidRPr="00F37AA5" w14:paraId="698460D2" w14:textId="77777777" w:rsidTr="000D13F5">
        <w:trPr>
          <w:trHeight w:val="300"/>
        </w:trPr>
        <w:tc>
          <w:tcPr>
            <w:tcW w:w="873" w:type="dxa"/>
            <w:hideMark/>
          </w:tcPr>
          <w:p w14:paraId="5F50CE9D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547" w:type="dxa"/>
            <w:hideMark/>
          </w:tcPr>
          <w:p w14:paraId="3A135452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6AE3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9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61, 0.72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91C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3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18, 0.74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6DA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2DB9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3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04, 0.7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F89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43</w:t>
            </w:r>
          </w:p>
        </w:tc>
      </w:tr>
      <w:tr w:rsidR="00BA3A46" w:rsidRPr="00F37AA5" w14:paraId="29BBA433" w14:textId="77777777" w:rsidTr="000D13F5">
        <w:trPr>
          <w:trHeight w:val="300"/>
        </w:trPr>
        <w:tc>
          <w:tcPr>
            <w:tcW w:w="873" w:type="dxa"/>
            <w:hideMark/>
          </w:tcPr>
          <w:p w14:paraId="16834490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547" w:type="dxa"/>
            <w:hideMark/>
          </w:tcPr>
          <w:p w14:paraId="44EA0DD9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206E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9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44, 0.74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102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3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13, 0.75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776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E48B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8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23, 0.7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637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</w:tr>
      <w:tr w:rsidR="00BA3A46" w:rsidRPr="00F37AA5" w14:paraId="0A5CF4CD" w14:textId="77777777" w:rsidTr="000D13F5">
        <w:trPr>
          <w:trHeight w:val="300"/>
        </w:trPr>
        <w:tc>
          <w:tcPr>
            <w:tcW w:w="873" w:type="dxa"/>
            <w:hideMark/>
          </w:tcPr>
          <w:p w14:paraId="1E96F572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547" w:type="dxa"/>
            <w:hideMark/>
          </w:tcPr>
          <w:p w14:paraId="2052E3BE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7B4E2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64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07, 0.80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192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6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44, 0.79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6302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1C2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0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54, 0.8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77C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41</w:t>
            </w:r>
          </w:p>
        </w:tc>
      </w:tr>
      <w:tr w:rsidR="00BA3A46" w:rsidRPr="00F37AA5" w14:paraId="77B08A31" w14:textId="77777777" w:rsidTr="000D13F5">
        <w:trPr>
          <w:trHeight w:val="300"/>
        </w:trPr>
        <w:tc>
          <w:tcPr>
            <w:tcW w:w="873" w:type="dxa"/>
            <w:hideMark/>
          </w:tcPr>
          <w:p w14:paraId="2B282395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547" w:type="dxa"/>
            <w:hideMark/>
          </w:tcPr>
          <w:p w14:paraId="3DE9CD11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CD905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81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52, 0.79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787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7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15, 0.82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83C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A675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1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86, 0.8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AF72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38</w:t>
            </w:r>
          </w:p>
        </w:tc>
      </w:tr>
      <w:tr w:rsidR="00BA3A46" w:rsidRPr="00F37AA5" w14:paraId="6003ADDF" w14:textId="77777777" w:rsidTr="000D13F5">
        <w:trPr>
          <w:trHeight w:val="300"/>
        </w:trPr>
        <w:tc>
          <w:tcPr>
            <w:tcW w:w="873" w:type="dxa"/>
            <w:hideMark/>
          </w:tcPr>
          <w:p w14:paraId="4AB27B94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547" w:type="dxa"/>
            <w:hideMark/>
          </w:tcPr>
          <w:p w14:paraId="3C3BA752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EC45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28, 0.75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F9E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2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47, 0.88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FB4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20F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2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98, 0.9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859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260</w:t>
            </w:r>
          </w:p>
        </w:tc>
      </w:tr>
      <w:tr w:rsidR="00BA3A46" w:rsidRPr="00F37AA5" w14:paraId="02C0CBFD" w14:textId="77777777" w:rsidTr="000D13F5">
        <w:trPr>
          <w:trHeight w:val="300"/>
        </w:trPr>
        <w:tc>
          <w:tcPr>
            <w:tcW w:w="873" w:type="dxa"/>
            <w:hideMark/>
          </w:tcPr>
          <w:p w14:paraId="083230D0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547" w:type="dxa"/>
            <w:hideMark/>
          </w:tcPr>
          <w:p w14:paraId="08874527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4956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1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97, 0.72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6429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2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13, 0.74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3C0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CF2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2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05, 0.7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F99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9</w:t>
            </w:r>
          </w:p>
        </w:tc>
      </w:tr>
      <w:tr w:rsidR="00BA3A46" w:rsidRPr="00F37AA5" w14:paraId="2202DCA2" w14:textId="77777777" w:rsidTr="000D13F5">
        <w:trPr>
          <w:trHeight w:val="300"/>
        </w:trPr>
        <w:tc>
          <w:tcPr>
            <w:tcW w:w="873" w:type="dxa"/>
            <w:hideMark/>
          </w:tcPr>
          <w:p w14:paraId="395E551E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547" w:type="dxa"/>
            <w:hideMark/>
          </w:tcPr>
          <w:p w14:paraId="72F4402E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F253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2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98, 0.74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3763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34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14, 0.75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D209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6EE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2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96, 0.7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456B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BA3A46" w:rsidRPr="00F37AA5" w14:paraId="2095F416" w14:textId="77777777" w:rsidTr="000D13F5">
        <w:trPr>
          <w:trHeight w:val="300"/>
        </w:trPr>
        <w:tc>
          <w:tcPr>
            <w:tcW w:w="873" w:type="dxa"/>
            <w:hideMark/>
          </w:tcPr>
          <w:p w14:paraId="62D7069F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547" w:type="dxa"/>
            <w:hideMark/>
          </w:tcPr>
          <w:p w14:paraId="6E25DE72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3AFB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4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15, 0.77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62A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2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91, 0.74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BD5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859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2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90, 0.7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08C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23</w:t>
            </w:r>
          </w:p>
        </w:tc>
      </w:tr>
      <w:tr w:rsidR="00BA3A46" w:rsidRPr="00F37AA5" w14:paraId="506F3DA5" w14:textId="77777777" w:rsidTr="000D13F5">
        <w:trPr>
          <w:trHeight w:val="300"/>
        </w:trPr>
        <w:tc>
          <w:tcPr>
            <w:tcW w:w="873" w:type="dxa"/>
            <w:hideMark/>
          </w:tcPr>
          <w:p w14:paraId="33C1C244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547" w:type="dxa"/>
            <w:hideMark/>
          </w:tcPr>
          <w:p w14:paraId="2B466F1D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17F2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9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25, 0.84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F04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74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07, 0.82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D05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D5A5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7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02, 0.8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FE72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24</w:t>
            </w:r>
          </w:p>
        </w:tc>
      </w:tr>
      <w:tr w:rsidR="00BA3A46" w:rsidRPr="00F37AA5" w14:paraId="6427A3A8" w14:textId="77777777" w:rsidTr="000D13F5">
        <w:trPr>
          <w:trHeight w:val="300"/>
        </w:trPr>
        <w:tc>
          <w:tcPr>
            <w:tcW w:w="873" w:type="dxa"/>
            <w:hideMark/>
          </w:tcPr>
          <w:p w14:paraId="569CC1CD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547" w:type="dxa"/>
            <w:hideMark/>
          </w:tcPr>
          <w:p w14:paraId="56C3ADAA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A2495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1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02, 0.790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291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0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10, 0.78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43B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1CE5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1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01, 0.8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422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7</w:t>
            </w:r>
          </w:p>
        </w:tc>
      </w:tr>
      <w:tr w:rsidR="00BA3A46" w:rsidRPr="00F37AA5" w14:paraId="0A800B26" w14:textId="77777777" w:rsidTr="000D13F5">
        <w:trPr>
          <w:trHeight w:val="300"/>
        </w:trPr>
        <w:tc>
          <w:tcPr>
            <w:tcW w:w="873" w:type="dxa"/>
            <w:hideMark/>
          </w:tcPr>
          <w:p w14:paraId="5FBE62A9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547" w:type="dxa"/>
            <w:hideMark/>
          </w:tcPr>
          <w:p w14:paraId="25DBC630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EDC4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1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91, 0.82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57C8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5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845, 0.86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9D0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336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0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84, 0.8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38C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</w:tr>
      <w:tr w:rsidR="00BA3A46" w:rsidRPr="00F37AA5" w14:paraId="456EB16F" w14:textId="77777777" w:rsidTr="000D13F5">
        <w:trPr>
          <w:trHeight w:val="300"/>
        </w:trPr>
        <w:tc>
          <w:tcPr>
            <w:tcW w:w="873" w:type="dxa"/>
            <w:hideMark/>
          </w:tcPr>
          <w:p w14:paraId="6D386BC5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547" w:type="dxa"/>
            <w:hideMark/>
          </w:tcPr>
          <w:p w14:paraId="288B62E6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DCEA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16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91, 0.84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850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5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843, 0.87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1A29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6EB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1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88, 0.8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117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BA3A46" w:rsidRPr="00F37AA5" w14:paraId="2C3998C8" w14:textId="77777777" w:rsidTr="000D13F5">
        <w:trPr>
          <w:trHeight w:val="300"/>
        </w:trPr>
        <w:tc>
          <w:tcPr>
            <w:tcW w:w="873" w:type="dxa"/>
            <w:hideMark/>
          </w:tcPr>
          <w:p w14:paraId="4299D9CC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547" w:type="dxa"/>
            <w:hideMark/>
          </w:tcPr>
          <w:p w14:paraId="23454539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D549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1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75, 0.85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866F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6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847, 0.88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C33E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0E1F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1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73, 0.8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6FA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BA3A46" w:rsidRPr="00F37AA5" w14:paraId="01940C0A" w14:textId="77777777" w:rsidTr="000D13F5">
        <w:trPr>
          <w:trHeight w:val="300"/>
        </w:trPr>
        <w:tc>
          <w:tcPr>
            <w:tcW w:w="873" w:type="dxa"/>
            <w:hideMark/>
          </w:tcPr>
          <w:p w14:paraId="38A6FEF5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547" w:type="dxa"/>
            <w:hideMark/>
          </w:tcPr>
          <w:p w14:paraId="798FCFB9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0DA6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2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48, 0.888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68EF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8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849, 0.92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4A6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1AE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7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825, 0.9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F71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53</w:t>
            </w:r>
          </w:p>
        </w:tc>
      </w:tr>
      <w:tr w:rsidR="00BA3A46" w:rsidRPr="00F37AA5" w14:paraId="63D1B6A8" w14:textId="77777777" w:rsidTr="000D13F5">
        <w:trPr>
          <w:trHeight w:val="300"/>
        </w:trPr>
        <w:tc>
          <w:tcPr>
            <w:tcW w:w="873" w:type="dxa"/>
            <w:tcBorders>
              <w:bottom w:val="nil"/>
            </w:tcBorders>
            <w:hideMark/>
          </w:tcPr>
          <w:p w14:paraId="279E8C57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547" w:type="dxa"/>
            <w:tcBorders>
              <w:bottom w:val="nil"/>
            </w:tcBorders>
            <w:hideMark/>
          </w:tcPr>
          <w:p w14:paraId="087A9BA2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536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73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21, 0.82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8BCB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5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96, 0.90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C62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DD7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811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704, 0.8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546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78</w:t>
            </w:r>
          </w:p>
        </w:tc>
      </w:tr>
      <w:tr w:rsidR="00BA3A46" w:rsidRPr="00F37AA5" w14:paraId="54C996D4" w14:textId="77777777" w:rsidTr="000D13F5">
        <w:trPr>
          <w:trHeight w:val="300"/>
        </w:trPr>
        <w:tc>
          <w:tcPr>
            <w:tcW w:w="873" w:type="dxa"/>
            <w:tcBorders>
              <w:top w:val="nil"/>
              <w:bottom w:val="nil"/>
            </w:tcBorders>
            <w:hideMark/>
          </w:tcPr>
          <w:p w14:paraId="7F593BF2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547" w:type="dxa"/>
            <w:tcBorders>
              <w:top w:val="nil"/>
              <w:bottom w:val="nil"/>
            </w:tcBorders>
            <w:hideMark/>
          </w:tcPr>
          <w:p w14:paraId="1D5DA8DB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3897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43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05, 0.45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6A2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5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41, 0.57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133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9FB0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44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22, 0.4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B05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17</w:t>
            </w:r>
          </w:p>
        </w:tc>
      </w:tr>
      <w:tr w:rsidR="00BA3A46" w:rsidRPr="00F37AA5" w14:paraId="4CBA0670" w14:textId="77777777" w:rsidTr="000D13F5">
        <w:trPr>
          <w:trHeight w:val="300"/>
        </w:trPr>
        <w:tc>
          <w:tcPr>
            <w:tcW w:w="873" w:type="dxa"/>
            <w:tcBorders>
              <w:top w:val="nil"/>
            </w:tcBorders>
            <w:hideMark/>
          </w:tcPr>
          <w:p w14:paraId="54AC16B6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lastRenderedPageBreak/>
              <w:t>5,000</w:t>
            </w:r>
          </w:p>
        </w:tc>
        <w:tc>
          <w:tcPr>
            <w:tcW w:w="2547" w:type="dxa"/>
            <w:tcBorders>
              <w:top w:val="nil"/>
            </w:tcBorders>
            <w:hideMark/>
          </w:tcPr>
          <w:p w14:paraId="68F019D5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BF8C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441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06, 0.472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4333F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5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37, 0.578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FE3B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118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45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17, 0.4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1CE9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11</w:t>
            </w:r>
          </w:p>
        </w:tc>
      </w:tr>
      <w:tr w:rsidR="00BA3A46" w:rsidRPr="00F37AA5" w14:paraId="1352A52D" w14:textId="77777777" w:rsidTr="000D13F5">
        <w:trPr>
          <w:trHeight w:val="300"/>
        </w:trPr>
        <w:tc>
          <w:tcPr>
            <w:tcW w:w="873" w:type="dxa"/>
            <w:hideMark/>
          </w:tcPr>
          <w:p w14:paraId="1795D0D4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547" w:type="dxa"/>
            <w:hideMark/>
          </w:tcPr>
          <w:p w14:paraId="69791C32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996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1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65, 0.55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070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01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71, 0.62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3B6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319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0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68, 0.5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160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BA3A46" w:rsidRPr="00F37AA5" w14:paraId="4F01BBDF" w14:textId="77777777" w:rsidTr="000D13F5">
        <w:trPr>
          <w:trHeight w:val="300"/>
        </w:trPr>
        <w:tc>
          <w:tcPr>
            <w:tcW w:w="873" w:type="dxa"/>
            <w:hideMark/>
          </w:tcPr>
          <w:p w14:paraId="64976884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547" w:type="dxa"/>
            <w:hideMark/>
          </w:tcPr>
          <w:p w14:paraId="1F91807F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B5B3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1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20, 0.60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D12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7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06, 0.63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D20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433B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3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40, 0.6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2A9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18</w:t>
            </w:r>
          </w:p>
        </w:tc>
      </w:tr>
      <w:tr w:rsidR="00BA3A46" w:rsidRPr="00F37AA5" w14:paraId="313CC098" w14:textId="77777777" w:rsidTr="000D13F5">
        <w:trPr>
          <w:trHeight w:val="300"/>
        </w:trPr>
        <w:tc>
          <w:tcPr>
            <w:tcW w:w="873" w:type="dxa"/>
            <w:hideMark/>
          </w:tcPr>
          <w:p w14:paraId="10912BC3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547" w:type="dxa"/>
            <w:hideMark/>
          </w:tcPr>
          <w:p w14:paraId="2C4891D6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F88D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49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396, 0.59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B8F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8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82, 0.66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7DD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D3E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44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335, 0.5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27D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50</w:t>
            </w:r>
          </w:p>
        </w:tc>
      </w:tr>
      <w:tr w:rsidR="00BA3A46" w:rsidRPr="00F37AA5" w14:paraId="7B319681" w14:textId="77777777" w:rsidTr="000D13F5">
        <w:trPr>
          <w:trHeight w:val="300"/>
        </w:trPr>
        <w:tc>
          <w:tcPr>
            <w:tcW w:w="873" w:type="dxa"/>
            <w:hideMark/>
          </w:tcPr>
          <w:p w14:paraId="02B55E5D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547" w:type="dxa"/>
            <w:hideMark/>
          </w:tcPr>
          <w:p w14:paraId="02F1D2C8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FF09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6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33, 0.58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A89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35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20, 0.65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95F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2F0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6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39, 0.5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C52F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73</w:t>
            </w:r>
          </w:p>
        </w:tc>
      </w:tr>
      <w:tr w:rsidR="00BA3A46" w:rsidRPr="00F37AA5" w14:paraId="1046AA2D" w14:textId="77777777" w:rsidTr="000D13F5">
        <w:trPr>
          <w:trHeight w:val="300"/>
        </w:trPr>
        <w:tc>
          <w:tcPr>
            <w:tcW w:w="873" w:type="dxa"/>
            <w:hideMark/>
          </w:tcPr>
          <w:p w14:paraId="3867CB93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547" w:type="dxa"/>
            <w:hideMark/>
          </w:tcPr>
          <w:p w14:paraId="00F991DC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D550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8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46, 0.61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B88B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7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48, 0.69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BB161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B1B9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7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45, 0.6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FE19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77</w:t>
            </w:r>
          </w:p>
        </w:tc>
      </w:tr>
      <w:tr w:rsidR="00BA3A46" w:rsidRPr="00F37AA5" w14:paraId="7E2A6B87" w14:textId="77777777" w:rsidTr="000D13F5">
        <w:trPr>
          <w:trHeight w:val="300"/>
        </w:trPr>
        <w:tc>
          <w:tcPr>
            <w:tcW w:w="873" w:type="dxa"/>
            <w:hideMark/>
          </w:tcPr>
          <w:p w14:paraId="01FB3075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547" w:type="dxa"/>
            <w:hideMark/>
          </w:tcPr>
          <w:p w14:paraId="1C7E9D25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F677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04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58, 0.649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149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8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53, 0.710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1FA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1CF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88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39, 0.6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EF2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60</w:t>
            </w:r>
          </w:p>
        </w:tc>
      </w:tr>
      <w:tr w:rsidR="00BA3A46" w:rsidRPr="00F37AA5" w14:paraId="3D7C67BB" w14:textId="77777777" w:rsidTr="000D13F5">
        <w:trPr>
          <w:trHeight w:val="300"/>
        </w:trPr>
        <w:tc>
          <w:tcPr>
            <w:tcW w:w="873" w:type="dxa"/>
            <w:hideMark/>
          </w:tcPr>
          <w:p w14:paraId="3C6C1B5F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547" w:type="dxa"/>
            <w:hideMark/>
          </w:tcPr>
          <w:p w14:paraId="1A62D2C5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C9F70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4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59, 0.62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7DA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683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615, 0.74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541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1FA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8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501, 0.6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908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22</w:t>
            </w:r>
          </w:p>
        </w:tc>
      </w:tr>
      <w:tr w:rsidR="00BA3A46" w:rsidRPr="00F37AA5" w14:paraId="784E57FA" w14:textId="77777777" w:rsidTr="000D13F5">
        <w:trPr>
          <w:trHeight w:val="300"/>
        </w:trPr>
        <w:tc>
          <w:tcPr>
            <w:tcW w:w="873" w:type="dxa"/>
            <w:hideMark/>
          </w:tcPr>
          <w:p w14:paraId="68A43EDB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547" w:type="dxa"/>
            <w:hideMark/>
          </w:tcPr>
          <w:p w14:paraId="000C542B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5ABB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36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258, 0.485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913B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54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442, 0.64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4E6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108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39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273, 0.5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8F0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88</w:t>
            </w:r>
          </w:p>
        </w:tc>
      </w:tr>
      <w:tr w:rsidR="00BA3A46" w:rsidRPr="00F37AA5" w14:paraId="78E6F144" w14:textId="77777777" w:rsidTr="000D13F5">
        <w:trPr>
          <w:trHeight w:val="300"/>
        </w:trPr>
        <w:tc>
          <w:tcPr>
            <w:tcW w:w="873" w:type="dxa"/>
          </w:tcPr>
          <w:p w14:paraId="7092159E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547" w:type="dxa"/>
          </w:tcPr>
          <w:p w14:paraId="2F543BB8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3DC4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44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116, 0.171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69936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8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076, 0.10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08B6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0BFA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71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053, 0.0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4CC85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4</w:t>
            </w:r>
          </w:p>
        </w:tc>
      </w:tr>
      <w:tr w:rsidR="00BA3A46" w:rsidRPr="00F37AA5" w14:paraId="143FD85C" w14:textId="77777777" w:rsidTr="000D13F5">
        <w:trPr>
          <w:trHeight w:val="300"/>
        </w:trPr>
        <w:tc>
          <w:tcPr>
            <w:tcW w:w="873" w:type="dxa"/>
          </w:tcPr>
          <w:p w14:paraId="4EC2AD92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547" w:type="dxa"/>
          </w:tcPr>
          <w:p w14:paraId="1D899B39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4A3BC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81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148, 0.213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A4ED3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4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120, 0.164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E9AD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8028D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04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081, 0.1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6B52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BA3A46" w:rsidRPr="00F37AA5" w14:paraId="20B84CDF" w14:textId="77777777" w:rsidTr="000D13F5">
        <w:trPr>
          <w:trHeight w:val="300"/>
        </w:trPr>
        <w:tc>
          <w:tcPr>
            <w:tcW w:w="873" w:type="dxa"/>
          </w:tcPr>
          <w:p w14:paraId="705BF053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547" w:type="dxa"/>
          </w:tcPr>
          <w:p w14:paraId="121F951E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8683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8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133, 0.22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2779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3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109, 0.166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E0D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8F4D9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2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086, 0.1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5E0A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16</w:t>
            </w:r>
          </w:p>
        </w:tc>
      </w:tr>
      <w:tr w:rsidR="00BA3A46" w:rsidRPr="00F37AA5" w14:paraId="5770E291" w14:textId="77777777" w:rsidTr="000D13F5">
        <w:trPr>
          <w:trHeight w:val="300"/>
        </w:trPr>
        <w:tc>
          <w:tcPr>
            <w:tcW w:w="873" w:type="dxa"/>
          </w:tcPr>
          <w:p w14:paraId="5969D78F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547" w:type="dxa"/>
          </w:tcPr>
          <w:p w14:paraId="4C7F6CE7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1BF9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2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084, 0.244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16B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200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129, 0.28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444EA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4CE6E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52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087, 0.2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00A8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47</w:t>
            </w:r>
          </w:p>
        </w:tc>
      </w:tr>
      <w:tr w:rsidR="00BA3A46" w:rsidRPr="00F37AA5" w14:paraId="782A2C15" w14:textId="77777777" w:rsidTr="000D13F5">
        <w:trPr>
          <w:trHeight w:val="300"/>
        </w:trPr>
        <w:tc>
          <w:tcPr>
            <w:tcW w:w="873" w:type="dxa"/>
          </w:tcPr>
          <w:p w14:paraId="20B0B962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547" w:type="dxa"/>
          </w:tcPr>
          <w:p w14:paraId="36C49CE0" w14:textId="77777777" w:rsidR="00BA3A46" w:rsidRPr="00F37AA5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C300A9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41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089, 0.255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FD3194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287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210, 0.388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63E0F8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A5AA5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229</w:t>
            </w:r>
            <w:r w:rsidRPr="00F37AA5">
              <w:rPr>
                <w:rFonts w:cstheme="minorHAnsi"/>
                <w:color w:val="000000"/>
                <w:sz w:val="18"/>
                <w:szCs w:val="18"/>
              </w:rPr>
              <w:br/>
              <w:t>(0.136, 0.34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342987" w14:textId="77777777" w:rsidR="00BA3A46" w:rsidRPr="00F37AA5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F37AA5">
              <w:rPr>
                <w:rFonts w:cstheme="minorHAnsi"/>
                <w:color w:val="000000"/>
                <w:sz w:val="18"/>
                <w:szCs w:val="18"/>
              </w:rPr>
              <w:t>0.037</w:t>
            </w:r>
          </w:p>
        </w:tc>
      </w:tr>
    </w:tbl>
    <w:p w14:paraId="04EA0E34" w14:textId="77777777" w:rsidR="00BA3A46" w:rsidRPr="00F37AA5" w:rsidRDefault="00BA3A46" w:rsidP="00BA3A46">
      <w:pPr>
        <w:spacing w:after="0" w:line="240" w:lineRule="auto"/>
      </w:pPr>
      <w:r w:rsidRPr="00F37AA5">
        <w:t>NHANES III, National Health and Nutrition Examination Survey III; CI, confidence interval.</w:t>
      </w:r>
    </w:p>
    <w:p w14:paraId="222F9C03" w14:textId="77777777" w:rsidR="00BA3A46" w:rsidRPr="00F37AA5" w:rsidRDefault="00BA3A46" w:rsidP="00D20469">
      <w:pPr>
        <w:spacing w:after="0" w:line="240" w:lineRule="auto"/>
        <w:ind w:left="115" w:hanging="115"/>
      </w:pPr>
      <w:r w:rsidRPr="00F37AA5">
        <w:rPr>
          <w:vertAlign w:val="superscript"/>
        </w:rPr>
        <w:t xml:space="preserve">a </w:t>
      </w:r>
      <w:r w:rsidRPr="00F37AA5">
        <w:t xml:space="preserve">Scenario </w:t>
      </w:r>
      <w:r w:rsidR="001964A3" w:rsidRPr="00F37AA5">
        <w:t>One</w:t>
      </w:r>
      <w:r w:rsidRPr="00F37AA5">
        <w:t xml:space="preserve">: gradient boosting model </w:t>
      </w:r>
      <w:r w:rsidR="009A3674" w:rsidRPr="00F37AA5">
        <w:t>configured</w:t>
      </w:r>
      <w:r w:rsidRPr="00F37AA5">
        <w:t xml:space="preserve"> and evaluated on weighted data (gold standard model).</w:t>
      </w:r>
    </w:p>
    <w:p w14:paraId="1780DEA2" w14:textId="77777777" w:rsidR="00BA3A46" w:rsidRPr="00F37AA5" w:rsidRDefault="00BA3A46" w:rsidP="00D20469">
      <w:pPr>
        <w:spacing w:after="0" w:line="240" w:lineRule="auto"/>
        <w:ind w:left="115" w:hanging="115"/>
      </w:pPr>
      <w:r w:rsidRPr="00F37AA5">
        <w:rPr>
          <w:vertAlign w:val="superscript"/>
        </w:rPr>
        <w:t xml:space="preserve">b </w:t>
      </w:r>
      <w:r w:rsidRPr="00F37AA5">
        <w:t xml:space="preserve">Scenario </w:t>
      </w:r>
      <w:r w:rsidR="001964A3" w:rsidRPr="00F37AA5">
        <w:t>Two</w:t>
      </w:r>
      <w:r w:rsidRPr="00F37AA5">
        <w:t xml:space="preserve">: gradient boosting model </w:t>
      </w:r>
      <w:r w:rsidR="009A3674" w:rsidRPr="00F37AA5">
        <w:t>configured</w:t>
      </w:r>
      <w:r w:rsidRPr="00F37AA5">
        <w:t xml:space="preserve"> and evaluated on unweighted data.</w:t>
      </w:r>
    </w:p>
    <w:p w14:paraId="45E9A187" w14:textId="77777777" w:rsidR="00BA3A46" w:rsidRPr="00F37AA5" w:rsidRDefault="00BA3A46" w:rsidP="00D20469">
      <w:pPr>
        <w:spacing w:after="0" w:line="240" w:lineRule="auto"/>
        <w:ind w:left="115" w:hanging="115"/>
      </w:pPr>
      <w:r w:rsidRPr="00F37AA5">
        <w:rPr>
          <w:vertAlign w:val="superscript"/>
        </w:rPr>
        <w:t xml:space="preserve">c </w:t>
      </w:r>
      <w:r w:rsidRPr="00F37AA5">
        <w:t xml:space="preserve">Scenario </w:t>
      </w:r>
      <w:r w:rsidR="001964A3" w:rsidRPr="00F37AA5">
        <w:t>Three</w:t>
      </w:r>
      <w:r w:rsidRPr="00F37AA5">
        <w:t>: gradient boosting model configured on unweighted data and evaluated on weighted data.</w:t>
      </w:r>
    </w:p>
    <w:p w14:paraId="2EE6861F" w14:textId="77777777" w:rsidR="00BA3A46" w:rsidRPr="00F37AA5" w:rsidRDefault="00BA3A46" w:rsidP="00D20469">
      <w:pPr>
        <w:spacing w:after="0" w:line="240" w:lineRule="auto"/>
        <w:ind w:left="115" w:hanging="115"/>
      </w:pPr>
      <w:r w:rsidRPr="00F37AA5">
        <w:rPr>
          <w:vertAlign w:val="superscript"/>
        </w:rPr>
        <w:t xml:space="preserve">d </w:t>
      </w:r>
      <w:r w:rsidRPr="00F37AA5">
        <w:t xml:space="preserve">Difference in F1 score for Scenario </w:t>
      </w:r>
      <w:r w:rsidR="001964A3" w:rsidRPr="00F37AA5">
        <w:t>Two</w:t>
      </w:r>
      <w:r w:rsidRPr="00F37AA5">
        <w:t xml:space="preserve"> compared to Scenario </w:t>
      </w:r>
      <w:r w:rsidR="001964A3" w:rsidRPr="00F37AA5">
        <w:t>One</w:t>
      </w:r>
      <w:r w:rsidRPr="00F37AA5">
        <w:t>.</w:t>
      </w:r>
    </w:p>
    <w:p w14:paraId="5CB41113" w14:textId="77777777" w:rsidR="00BA3A46" w:rsidRPr="00F37AA5" w:rsidRDefault="00BA3A46" w:rsidP="00D20469">
      <w:pPr>
        <w:spacing w:after="0" w:line="240" w:lineRule="auto"/>
        <w:ind w:left="115" w:hanging="115"/>
      </w:pPr>
      <w:r w:rsidRPr="00F37AA5">
        <w:rPr>
          <w:vertAlign w:val="superscript"/>
        </w:rPr>
        <w:t xml:space="preserve">e </w:t>
      </w:r>
      <w:r w:rsidRPr="00F37AA5">
        <w:t xml:space="preserve">Difference in F1 score for Scenario </w:t>
      </w:r>
      <w:r w:rsidR="001964A3" w:rsidRPr="00F37AA5">
        <w:t>Three</w:t>
      </w:r>
      <w:r w:rsidRPr="00F37AA5">
        <w:t xml:space="preserve"> compared to Scenario </w:t>
      </w:r>
      <w:r w:rsidR="001964A3" w:rsidRPr="00F37AA5">
        <w:t>One</w:t>
      </w:r>
      <w:r w:rsidRPr="00F37AA5">
        <w:t>.</w:t>
      </w:r>
    </w:p>
    <w:p w14:paraId="0300007D" w14:textId="77777777" w:rsidR="00BA3A46" w:rsidRPr="00F37AA5" w:rsidRDefault="00BA3A46" w:rsidP="00D20469">
      <w:pPr>
        <w:spacing w:after="0" w:line="240" w:lineRule="auto"/>
        <w:ind w:left="115" w:hanging="115"/>
      </w:pPr>
      <w:r w:rsidRPr="00F37AA5">
        <w:rPr>
          <w:vertAlign w:val="superscript"/>
        </w:rPr>
        <w:t xml:space="preserve">f </w:t>
      </w:r>
      <w:r w:rsidRPr="00F37AA5">
        <w:t>All displayed values were rounded to the 3</w:t>
      </w:r>
      <w:r w:rsidRPr="00F37AA5">
        <w:rPr>
          <w:vertAlign w:val="superscript"/>
        </w:rPr>
        <w:t>rd</w:t>
      </w:r>
      <w:r w:rsidRPr="00F37AA5">
        <w:t xml:space="preserve"> decimal place after errors were calculated from unrounded F1 scores. Displayed errors may therefore be nominally different than would be expected if calculated from the displayed F1 scores.</w:t>
      </w:r>
    </w:p>
    <w:p w14:paraId="321F752E" w14:textId="77777777" w:rsidR="00BA3A46" w:rsidRPr="00F37AA5" w:rsidRDefault="00BA3A46" w:rsidP="00BA3A46">
      <w:pPr>
        <w:spacing w:before="120" w:after="120" w:line="240" w:lineRule="auto"/>
      </w:pPr>
    </w:p>
    <w:p w14:paraId="7BDF4146" w14:textId="10AFA93E" w:rsidR="00D969DD" w:rsidRPr="00F37AA5" w:rsidRDefault="00767888" w:rsidP="00120872">
      <w:pPr>
        <w:rPr>
          <w:b/>
          <w:sz w:val="20"/>
          <w:szCs w:val="20"/>
        </w:rPr>
      </w:pPr>
      <w:r w:rsidRPr="00F37AA5">
        <w:rPr>
          <w:sz w:val="20"/>
          <w:szCs w:val="20"/>
        </w:rPr>
        <w:fldChar w:fldCharType="begin"/>
      </w:r>
      <w:r w:rsidRPr="00F37AA5">
        <w:rPr>
          <w:sz w:val="20"/>
          <w:szCs w:val="20"/>
        </w:rPr>
        <w:instrText xml:space="preserve"> ADDIN EN.REFLIST </w:instrText>
      </w:r>
      <w:r w:rsidRPr="00F37AA5">
        <w:rPr>
          <w:sz w:val="20"/>
          <w:szCs w:val="20"/>
        </w:rPr>
        <w:fldChar w:fldCharType="end"/>
      </w:r>
    </w:p>
    <w:sectPr w:rsidR="00D969DD" w:rsidRPr="00F37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45748"/>
    <w:multiLevelType w:val="hybridMultilevel"/>
    <w:tmpl w:val="E384E7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2B0C54"/>
    <w:multiLevelType w:val="hybridMultilevel"/>
    <w:tmpl w:val="C510839E"/>
    <w:lvl w:ilvl="0" w:tplc="BA70CC9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0E0700"/>
    <w:multiLevelType w:val="hybridMultilevel"/>
    <w:tmpl w:val="E384E7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va2s2saewwze0rf4xd5f7wpddtpzvvt09&quot;&gt;My EndNote Library&lt;record-ids&gt;&lt;item&gt;297&lt;/item&gt;&lt;item&gt;298&lt;/item&gt;&lt;item&gt;299&lt;/item&gt;&lt;/record-ids&gt;&lt;/item&gt;&lt;/Libraries&gt;"/>
  </w:docVars>
  <w:rsids>
    <w:rsidRoot w:val="00D969DD"/>
    <w:rsid w:val="00043D11"/>
    <w:rsid w:val="0005154E"/>
    <w:rsid w:val="000D13F5"/>
    <w:rsid w:val="00120872"/>
    <w:rsid w:val="00130701"/>
    <w:rsid w:val="001964A3"/>
    <w:rsid w:val="002F7263"/>
    <w:rsid w:val="00321E08"/>
    <w:rsid w:val="00334C58"/>
    <w:rsid w:val="003A53B0"/>
    <w:rsid w:val="00455624"/>
    <w:rsid w:val="00493A3C"/>
    <w:rsid w:val="00592AED"/>
    <w:rsid w:val="005C3A8A"/>
    <w:rsid w:val="00767888"/>
    <w:rsid w:val="00795ACB"/>
    <w:rsid w:val="007E6420"/>
    <w:rsid w:val="00854C12"/>
    <w:rsid w:val="00893960"/>
    <w:rsid w:val="008B494E"/>
    <w:rsid w:val="009A3674"/>
    <w:rsid w:val="009E34DD"/>
    <w:rsid w:val="00B01ACF"/>
    <w:rsid w:val="00BA3A46"/>
    <w:rsid w:val="00D20469"/>
    <w:rsid w:val="00D94CEB"/>
    <w:rsid w:val="00D969DD"/>
    <w:rsid w:val="00E820CD"/>
    <w:rsid w:val="00EF5BDE"/>
    <w:rsid w:val="00F37AA5"/>
    <w:rsid w:val="00F4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875E"/>
  <w15:chartTrackingRefBased/>
  <w15:docId w15:val="{3E68B5A7-B1BF-48AA-BDF5-D89C9763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6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9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9D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678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8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78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88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67888"/>
    <w:rPr>
      <w:color w:val="0563C1" w:themeColor="hyperlink"/>
      <w:u w:val="single"/>
    </w:rPr>
  </w:style>
  <w:style w:type="table" w:customStyle="1" w:styleId="TableGrid">
    <w:name w:val="TableGrid"/>
    <w:rsid w:val="00321E08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32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1E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B71EA-1017-4247-84FA-E15CA8D9A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al &amp; Scientific Systems, Inc.</Company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olsberry</dc:creator>
  <cp:keywords/>
  <dc:description/>
  <cp:lastModifiedBy>Salo, Paivi (NIH/NIEHS) [F]</cp:lastModifiedBy>
  <cp:revision>5</cp:revision>
  <dcterms:created xsi:type="dcterms:W3CDTF">2022-09-06T22:49:00Z</dcterms:created>
  <dcterms:modified xsi:type="dcterms:W3CDTF">2022-09-27T20:12:00Z</dcterms:modified>
</cp:coreProperties>
</file>